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28FED3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127C0694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  <w:r>
        <w:drawing>
          <wp:inline distT="0" distB="0" distL="114300" distR="114300">
            <wp:extent cx="5603240" cy="5855970"/>
            <wp:effectExtent l="0" t="0" r="698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3240" cy="585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F2AE7">
      <w:pPr>
        <w:rPr>
          <w:rFonts w:hint="default" w:ascii="Times New Roman" w:hAnsi="Times New Roman" w:cs="Times New Roman" w:eastAsiaTheme="minorEastAsia"/>
          <w:b/>
          <w:bCs/>
          <w:lang w:eastAsia="zh-CN"/>
        </w:rPr>
      </w:pPr>
    </w:p>
    <w:p w14:paraId="4F7F9B4C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Q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>uantitative analysis for Hematoxylin and Eosin (H&amp;E) staining, β-Galactosidase (β-Gal) staining, ALP staining, and ARS staining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p w14:paraId="7A0BA80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. Quantitative analysis of the proportion of trabecular bone area in the total tissue area in the femur. </w:t>
      </w:r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.β-Gal positive cells in BMDMs. C. Quantitative analysis of ALP relative Integrated Density. D. Quantitative analysis of ARS relative Integrated Density. E.β-Gal postive cells in RAW 264.7 cells. F. Quantitative analysis of ALP relative Integrated Density. G. Quantitative analysis of ARS relative Integrated Density. H.β-Gal positive cells in RAW 264.7 cells. I.Quantitative analysis of ALP relative Integrated Density. J. Quantitative analysis of ARS relative Integrated Density.</w:t>
      </w:r>
    </w:p>
    <w:p w14:paraId="62649ED0">
      <w:pPr>
        <w:rPr>
          <w:rFonts w:hint="eastAsia" w:ascii="Times New Roman" w:hAnsi="Times New Roman" w:cs="Times New Roman"/>
          <w:b/>
          <w:bCs/>
          <w:lang w:val="en-US" w:eastAsia="zh-CN"/>
        </w:rPr>
      </w:pPr>
      <w:bookmarkStart w:id="1" w:name="_GoBack"/>
      <w:bookmarkEnd w:id="1"/>
    </w:p>
    <w:p w14:paraId="4F717C23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2B7CA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351AA"/>
    <w:rsid w:val="022950E4"/>
    <w:rsid w:val="02A91D81"/>
    <w:rsid w:val="030D2310"/>
    <w:rsid w:val="03391357"/>
    <w:rsid w:val="04A942BA"/>
    <w:rsid w:val="04BD1B14"/>
    <w:rsid w:val="05B178CA"/>
    <w:rsid w:val="05CC64B2"/>
    <w:rsid w:val="072B7208"/>
    <w:rsid w:val="082A5712"/>
    <w:rsid w:val="085B3B1D"/>
    <w:rsid w:val="08ED6E6B"/>
    <w:rsid w:val="090441B5"/>
    <w:rsid w:val="09532A47"/>
    <w:rsid w:val="0A165F4E"/>
    <w:rsid w:val="0A4C1970"/>
    <w:rsid w:val="0AE778EA"/>
    <w:rsid w:val="0B552AA6"/>
    <w:rsid w:val="0B792C38"/>
    <w:rsid w:val="0CF14A50"/>
    <w:rsid w:val="0DE87C01"/>
    <w:rsid w:val="0F824086"/>
    <w:rsid w:val="10F60887"/>
    <w:rsid w:val="110E5BD1"/>
    <w:rsid w:val="124D097B"/>
    <w:rsid w:val="12F40DF6"/>
    <w:rsid w:val="13C7650B"/>
    <w:rsid w:val="13CE7899"/>
    <w:rsid w:val="154C4F1A"/>
    <w:rsid w:val="17571954"/>
    <w:rsid w:val="17DD454F"/>
    <w:rsid w:val="181B6E25"/>
    <w:rsid w:val="18540012"/>
    <w:rsid w:val="19A54BF8"/>
    <w:rsid w:val="19C77265"/>
    <w:rsid w:val="1A136006"/>
    <w:rsid w:val="1A78055F"/>
    <w:rsid w:val="1C931680"/>
    <w:rsid w:val="1CC17F9B"/>
    <w:rsid w:val="1D3F0B03"/>
    <w:rsid w:val="1D9531D6"/>
    <w:rsid w:val="1F6317DE"/>
    <w:rsid w:val="20BB11A5"/>
    <w:rsid w:val="21470C8B"/>
    <w:rsid w:val="21902632"/>
    <w:rsid w:val="22837AA1"/>
    <w:rsid w:val="232E2103"/>
    <w:rsid w:val="25916979"/>
    <w:rsid w:val="25F56F08"/>
    <w:rsid w:val="260E7FC9"/>
    <w:rsid w:val="26485289"/>
    <w:rsid w:val="275A1718"/>
    <w:rsid w:val="284952E9"/>
    <w:rsid w:val="28754330"/>
    <w:rsid w:val="28BB61E6"/>
    <w:rsid w:val="2A0140CD"/>
    <w:rsid w:val="2B200583"/>
    <w:rsid w:val="2B717030"/>
    <w:rsid w:val="2B836D64"/>
    <w:rsid w:val="2BB62C95"/>
    <w:rsid w:val="2C7D37B3"/>
    <w:rsid w:val="2CEC353A"/>
    <w:rsid w:val="2F0A3A24"/>
    <w:rsid w:val="30D242D9"/>
    <w:rsid w:val="31442AF1"/>
    <w:rsid w:val="32CB5278"/>
    <w:rsid w:val="34711E4F"/>
    <w:rsid w:val="35262C3A"/>
    <w:rsid w:val="357D4824"/>
    <w:rsid w:val="363870C8"/>
    <w:rsid w:val="380F20AB"/>
    <w:rsid w:val="38E52E0C"/>
    <w:rsid w:val="3B64626A"/>
    <w:rsid w:val="3B84690C"/>
    <w:rsid w:val="3C574020"/>
    <w:rsid w:val="3C917532"/>
    <w:rsid w:val="3CDB255C"/>
    <w:rsid w:val="3DB159B2"/>
    <w:rsid w:val="3E210442"/>
    <w:rsid w:val="3F3B3785"/>
    <w:rsid w:val="3F93536F"/>
    <w:rsid w:val="3FC65745"/>
    <w:rsid w:val="41CE6B33"/>
    <w:rsid w:val="423A5F76"/>
    <w:rsid w:val="44022AC4"/>
    <w:rsid w:val="44562E10"/>
    <w:rsid w:val="44705C7F"/>
    <w:rsid w:val="448E25A9"/>
    <w:rsid w:val="45871674"/>
    <w:rsid w:val="45BB73CE"/>
    <w:rsid w:val="45D93CF8"/>
    <w:rsid w:val="487877F8"/>
    <w:rsid w:val="4D0C49B3"/>
    <w:rsid w:val="4ED17C62"/>
    <w:rsid w:val="4F1D4C56"/>
    <w:rsid w:val="4F6C798B"/>
    <w:rsid w:val="4FF9121F"/>
    <w:rsid w:val="51053BF3"/>
    <w:rsid w:val="516A7EFA"/>
    <w:rsid w:val="51B01DB1"/>
    <w:rsid w:val="522D3402"/>
    <w:rsid w:val="53EE4E13"/>
    <w:rsid w:val="549F610D"/>
    <w:rsid w:val="56372AA1"/>
    <w:rsid w:val="569A3030"/>
    <w:rsid w:val="57EE718F"/>
    <w:rsid w:val="58F702C5"/>
    <w:rsid w:val="5AB346C0"/>
    <w:rsid w:val="5B6D0D13"/>
    <w:rsid w:val="5B7420A1"/>
    <w:rsid w:val="5BB22BCA"/>
    <w:rsid w:val="5BF31218"/>
    <w:rsid w:val="5BF46D3E"/>
    <w:rsid w:val="5C337866"/>
    <w:rsid w:val="5C7659A5"/>
    <w:rsid w:val="5E532442"/>
    <w:rsid w:val="60E03D35"/>
    <w:rsid w:val="64BD6867"/>
    <w:rsid w:val="65674A25"/>
    <w:rsid w:val="65913850"/>
    <w:rsid w:val="65D200F0"/>
    <w:rsid w:val="66AD6467"/>
    <w:rsid w:val="66C80B92"/>
    <w:rsid w:val="677156E7"/>
    <w:rsid w:val="6A2D7FEB"/>
    <w:rsid w:val="6A843983"/>
    <w:rsid w:val="6AAD4C88"/>
    <w:rsid w:val="6B511AB7"/>
    <w:rsid w:val="6B623CC4"/>
    <w:rsid w:val="6C8E0AE9"/>
    <w:rsid w:val="6DD644F6"/>
    <w:rsid w:val="6E3F02ED"/>
    <w:rsid w:val="6E46167B"/>
    <w:rsid w:val="6EAE5472"/>
    <w:rsid w:val="6ECB1B80"/>
    <w:rsid w:val="6EFA06B8"/>
    <w:rsid w:val="6FF944CB"/>
    <w:rsid w:val="704C4F43"/>
    <w:rsid w:val="70D07922"/>
    <w:rsid w:val="730B2E93"/>
    <w:rsid w:val="73463ECB"/>
    <w:rsid w:val="769F401E"/>
    <w:rsid w:val="76EB7264"/>
    <w:rsid w:val="76EC4D8A"/>
    <w:rsid w:val="76FF4ABD"/>
    <w:rsid w:val="786A065C"/>
    <w:rsid w:val="79B25E17"/>
    <w:rsid w:val="7BF85F7F"/>
    <w:rsid w:val="7C9537CE"/>
    <w:rsid w:val="7D715FE9"/>
    <w:rsid w:val="7D9B3066"/>
    <w:rsid w:val="7DEC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639</Characters>
  <Lines>0</Lines>
  <Paragraphs>0</Paragraphs>
  <TotalTime>37</TotalTime>
  <ScaleCrop>false</ScaleCrop>
  <LinksUpToDate>false</LinksUpToDate>
  <CharactersWithSpaces>73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6:36:00Z</dcterms:created>
  <dc:creator>Zhou</dc:creator>
  <cp:lastModifiedBy>Zhaozt</cp:lastModifiedBy>
  <dcterms:modified xsi:type="dcterms:W3CDTF">2025-06-11T09:1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2YzNjBkOTgyNWQ1YTMxYzM3MzMwNWFiODNmOWIzYWMiLCJ1c2VySWQiOiIzMzE3NTI5MDQifQ==</vt:lpwstr>
  </property>
  <property fmtid="{D5CDD505-2E9C-101B-9397-08002B2CF9AE}" pid="4" name="ICV">
    <vt:lpwstr>F2D577342B0340E8B13D0A1228F134FF_12</vt:lpwstr>
  </property>
</Properties>
</file>